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3EA6C" w14:textId="77777777" w:rsidR="00F61221" w:rsidRPr="00191F9C" w:rsidRDefault="00F61221" w:rsidP="00F61221">
      <w:pPr>
        <w:rPr>
          <w:rFonts w:ascii="Times New Roman" w:hAnsi="Times New Roman" w:cs="Times New Roman"/>
          <w:b/>
          <w:bCs/>
        </w:rPr>
      </w:pPr>
      <w:r w:rsidRPr="00EF40EB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 xml:space="preserve">. Facts about antibiotics used. </w:t>
      </w:r>
    </w:p>
    <w:tbl>
      <w:tblPr>
        <w:tblW w:w="12870" w:type="dxa"/>
        <w:tblLook w:val="04A0" w:firstRow="1" w:lastRow="0" w:firstColumn="1" w:lastColumn="0" w:noHBand="0" w:noVBand="1"/>
      </w:tblPr>
      <w:tblGrid>
        <w:gridCol w:w="1800"/>
        <w:gridCol w:w="1440"/>
        <w:gridCol w:w="2340"/>
        <w:gridCol w:w="2790"/>
        <w:gridCol w:w="2250"/>
        <w:gridCol w:w="2250"/>
      </w:tblGrid>
      <w:tr w:rsidR="00F61221" w:rsidRPr="007C245F" w14:paraId="78CBB113" w14:textId="77777777" w:rsidTr="00C07B91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502FB" w14:textId="77777777" w:rsidR="00F61221" w:rsidRPr="007C245F" w:rsidRDefault="00F61221" w:rsidP="00C0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0378A" w14:textId="77777777" w:rsidR="00F61221" w:rsidRPr="007C245F" w:rsidRDefault="00F61221" w:rsidP="00C0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ut Absorp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F9999" w14:textId="77777777" w:rsidR="00F61221" w:rsidRPr="007C245F" w:rsidRDefault="00F61221" w:rsidP="00C0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emic Effect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47512" w14:textId="77777777" w:rsidR="00F61221" w:rsidRPr="007C245F" w:rsidRDefault="00F61221" w:rsidP="00C0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rget </w:t>
            </w:r>
          </w:p>
          <w:p w14:paraId="11BC225C" w14:textId="77777777" w:rsidR="00F61221" w:rsidRPr="007C245F" w:rsidRDefault="00F61221" w:rsidP="00C0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cteri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EEFB2" w14:textId="77777777" w:rsidR="00F61221" w:rsidRPr="007C245F" w:rsidRDefault="00F61221" w:rsidP="00C0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rget </w:t>
            </w:r>
          </w:p>
          <w:p w14:paraId="15BE7C6C" w14:textId="77777777" w:rsidR="00F61221" w:rsidRPr="007C245F" w:rsidRDefault="00F61221" w:rsidP="00C0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ga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7FF58" w14:textId="77777777" w:rsidR="00F61221" w:rsidRPr="007C245F" w:rsidRDefault="00F61221" w:rsidP="00C0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erences</w:t>
            </w:r>
          </w:p>
        </w:tc>
      </w:tr>
      <w:tr w:rsidR="00F61221" w:rsidRPr="007C245F" w14:paraId="2A5D15EA" w14:textId="77777777" w:rsidTr="00C07B91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2B80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picillin (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A23F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0F13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 (good systemic effect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0A9F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road: Gram-positive (e.g., Streptococcus, Enterococcus)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&amp; </w:t>
            </w: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ome Gram-negative (e.g., </w:t>
            </w:r>
            <w:proofErr w:type="spellStart"/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aemophilus</w:t>
            </w:r>
            <w:proofErr w:type="spellEnd"/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nfluenza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2A82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iratory tract, urinary tract, gastrointestinal trac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B8A3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ush et al. 2016</w:t>
            </w: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br/>
              <w:t>Moellering et al. 1989</w:t>
            </w:r>
          </w:p>
        </w:tc>
      </w:tr>
      <w:tr w:rsidR="00F61221" w:rsidRPr="007C245F" w14:paraId="0FB0A2F0" w14:textId="77777777" w:rsidTr="00C07B91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7D89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omycin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CE35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or (oral formulation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8E24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imal (limited to gut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A81C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road: Gram-negative (aerobic)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amp;</w:t>
            </w: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ome Gram-positive bacteria, excluding anaerob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1A62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ut (pre-surgical prep), skin (topica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DDC6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einstein et al. 1963.</w:t>
            </w: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br/>
              <w:t>Murray et al. 1998</w:t>
            </w:r>
          </w:p>
        </w:tc>
      </w:tr>
      <w:tr w:rsidR="00F61221" w:rsidRPr="007C245F" w14:paraId="1BEDC68E" w14:textId="77777777" w:rsidTr="00C07B91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98E6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ancomycin (V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5C83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or (oral formulation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E6D4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imited (oral: gut only; IV: systemic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39AB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arrow: Gram-positive (aerobic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amp;</w:t>
            </w: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naerobic) like MRSA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amp;</w:t>
            </w: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lostridium diffici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291D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ut (oral), systemic (IV: skin, heart, lung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2F21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ine et al. 2006.</w:t>
            </w: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br/>
              <w:t>Pogue et al. 2011</w:t>
            </w:r>
          </w:p>
        </w:tc>
      </w:tr>
      <w:tr w:rsidR="00F61221" w:rsidRPr="007C245F" w14:paraId="3D0241FD" w14:textId="77777777" w:rsidTr="00C07B91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6E698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ronidazole (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917C2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gh (oral formulation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12C58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 (good systemic effect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EEEA8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arrow: Anaerobic bacteria (Clostridium, Bacteroides, Helicobacter pylori)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amp;</w:t>
            </w: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ome protozo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66FD6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ut, genitourinary tract, and liv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D1F31" w14:textId="77777777" w:rsidR="00F61221" w:rsidRPr="007C245F" w:rsidRDefault="00F61221" w:rsidP="00C07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rook et al. 1994.</w:t>
            </w:r>
            <w:r w:rsidRPr="007C24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br/>
              <w:t>Freeman et al. 1997.</w:t>
            </w:r>
          </w:p>
        </w:tc>
      </w:tr>
    </w:tbl>
    <w:p w14:paraId="1AAA60AD" w14:textId="77777777" w:rsidR="00F61221" w:rsidRDefault="00F61221" w:rsidP="00F61221">
      <w:pPr>
        <w:rPr>
          <w:rFonts w:ascii="Times New Roman" w:hAnsi="Times New Roman" w:cs="Times New Roman"/>
        </w:rPr>
      </w:pPr>
    </w:p>
    <w:p w14:paraId="77A0C596" w14:textId="77777777" w:rsidR="00125A7E" w:rsidRDefault="00125A7E"/>
    <w:sectPr w:rsidR="00125A7E" w:rsidSect="00F612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221"/>
    <w:rsid w:val="00120F0E"/>
    <w:rsid w:val="00125A7E"/>
    <w:rsid w:val="003906B0"/>
    <w:rsid w:val="00610E18"/>
    <w:rsid w:val="00A10FC5"/>
    <w:rsid w:val="00C8446F"/>
    <w:rsid w:val="00F6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45ECD"/>
  <w15:chartTrackingRefBased/>
  <w15:docId w15:val="{1E653B69-3107-F042-BC4A-CEBD7AB23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221"/>
  </w:style>
  <w:style w:type="paragraph" w:styleId="Heading1">
    <w:name w:val="heading 1"/>
    <w:basedOn w:val="Normal"/>
    <w:next w:val="Normal"/>
    <w:link w:val="Heading1Char"/>
    <w:uiPriority w:val="9"/>
    <w:qFormat/>
    <w:rsid w:val="00F612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2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2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2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2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2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2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2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2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2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2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2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2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2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2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2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2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2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2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2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2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2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2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2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2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2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2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2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An</dc:creator>
  <cp:keywords/>
  <dc:description/>
  <cp:lastModifiedBy>Ran An</cp:lastModifiedBy>
  <cp:revision>1</cp:revision>
  <dcterms:created xsi:type="dcterms:W3CDTF">2025-07-14T13:52:00Z</dcterms:created>
  <dcterms:modified xsi:type="dcterms:W3CDTF">2025-07-14T14:03:00Z</dcterms:modified>
</cp:coreProperties>
</file>